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B47" w:rsidRPr="00491723" w:rsidRDefault="00335B47" w:rsidP="00335B47">
      <w:pPr>
        <w:spacing w:line="360" w:lineRule="auto"/>
        <w:rPr>
          <w:rFonts w:ascii="Times New Roman" w:hAnsi="Times New Roman" w:cs="Times New Roman"/>
          <w:szCs w:val="21"/>
        </w:rPr>
      </w:pPr>
      <w:r w:rsidRPr="00491723">
        <w:rPr>
          <w:rFonts w:ascii="Times New Roman" w:hAnsi="Times New Roman" w:cs="Times New Roman"/>
          <w:szCs w:val="21"/>
        </w:rPr>
        <w:t xml:space="preserve">Appendix </w:t>
      </w:r>
      <w:r w:rsidR="002052B3">
        <w:rPr>
          <w:rFonts w:ascii="Times New Roman" w:hAnsi="Times New Roman" w:cs="Times New Roman"/>
          <w:szCs w:val="21"/>
        </w:rPr>
        <w:t>2</w:t>
      </w:r>
      <w:r w:rsidRPr="00491723">
        <w:rPr>
          <w:rFonts w:ascii="Times New Roman" w:hAnsi="Times New Roman" w:cs="Times New Roman"/>
          <w:szCs w:val="21"/>
        </w:rPr>
        <w:t xml:space="preserve"> Nutritional Risk Screening Tool for Preterm Infants</w:t>
      </w:r>
      <w:r w:rsidR="00C626D3">
        <w:rPr>
          <w:rFonts w:ascii="Times New Roman" w:hAnsi="Times New Roman" w:cs="Times New Roman"/>
          <w:szCs w:val="21"/>
        </w:rPr>
        <w:t xml:space="preserve"> at </w:t>
      </w:r>
      <w:r w:rsidR="00C626D3">
        <w:rPr>
          <w:rFonts w:ascii="Times New Roman" w:hAnsi="Times New Roman" w:cs="Times New Roman" w:hint="eastAsia"/>
          <w:szCs w:val="21"/>
        </w:rPr>
        <w:t>t</w:t>
      </w:r>
      <w:r w:rsidR="00F91E98" w:rsidRPr="00491723">
        <w:rPr>
          <w:rFonts w:ascii="Times New Roman" w:hAnsi="Times New Roman" w:cs="Times New Roman"/>
          <w:szCs w:val="21"/>
        </w:rPr>
        <w:t xml:space="preserve">he </w:t>
      </w:r>
      <w:r w:rsidR="00C626D3" w:rsidRPr="00491723">
        <w:rPr>
          <w:rFonts w:ascii="Times New Roman" w:hAnsi="Times New Roman" w:cs="Times New Roman"/>
          <w:szCs w:val="21"/>
        </w:rPr>
        <w:t>Corrected</w:t>
      </w:r>
      <w:r w:rsidR="00C626D3" w:rsidRPr="00491723">
        <w:rPr>
          <w:rFonts w:ascii="Times New Roman" w:hAnsi="Times New Roman" w:cs="Times New Roman"/>
          <w:szCs w:val="21"/>
        </w:rPr>
        <w:t xml:space="preserve"> </w:t>
      </w:r>
      <w:r w:rsidR="00F91E98" w:rsidRPr="00491723">
        <w:rPr>
          <w:rFonts w:ascii="Times New Roman" w:hAnsi="Times New Roman" w:cs="Times New Roman"/>
          <w:szCs w:val="21"/>
        </w:rPr>
        <w:t xml:space="preserve">Age of </w:t>
      </w:r>
      <w:r w:rsidR="002052B3">
        <w:rPr>
          <w:rFonts w:ascii="Times New Roman" w:hAnsi="Times New Roman" w:cs="Times New Roman"/>
          <w:szCs w:val="21"/>
        </w:rPr>
        <w:t>8</w:t>
      </w:r>
      <w:r w:rsidR="00C626D3">
        <w:rPr>
          <w:rFonts w:ascii="Times New Roman" w:hAnsi="Times New Roman" w:cs="Times New Roman"/>
          <w:szCs w:val="21"/>
        </w:rPr>
        <w:t>-</w:t>
      </w:r>
      <w:r w:rsidR="002052B3">
        <w:rPr>
          <w:rFonts w:ascii="Times New Roman" w:hAnsi="Times New Roman" w:cs="Times New Roman"/>
          <w:szCs w:val="21"/>
        </w:rPr>
        <w:t>11</w:t>
      </w:r>
      <w:r w:rsidR="00F91E98" w:rsidRPr="00491723">
        <w:rPr>
          <w:rFonts w:ascii="Times New Roman" w:hAnsi="Times New Roman" w:cs="Times New Roman"/>
          <w:szCs w:val="21"/>
        </w:rPr>
        <w:t xml:space="preserve"> M</w:t>
      </w:r>
      <w:r w:rsidRPr="00491723">
        <w:rPr>
          <w:rFonts w:ascii="Times New Roman" w:hAnsi="Times New Roman" w:cs="Times New Roman"/>
          <w:szCs w:val="21"/>
        </w:rPr>
        <w:t>onths</w:t>
      </w:r>
    </w:p>
    <w:tbl>
      <w:tblPr>
        <w:tblStyle w:val="a7"/>
        <w:tblW w:w="8359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.Health Status</w:t>
            </w:r>
          </w:p>
        </w:tc>
      </w:tr>
      <w:tr w:rsidR="00335B47" w:rsidRPr="00335B47" w:rsidTr="000654CE">
        <w:trPr>
          <w:trHeight w:val="734"/>
        </w:trPr>
        <w:tc>
          <w:tcPr>
            <w:tcW w:w="8359" w:type="dxa"/>
            <w:hideMark/>
          </w:tcPr>
          <w:p w:rsidR="00335B47" w:rsidRPr="00335B47" w:rsidRDefault="00481E3B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</w:t>
            </w:r>
            <w:r w:rsidR="00335B47"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urrent diseases</w:t>
            </w:r>
          </w:p>
          <w:p w:rsidR="00095DC6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None (Score 0)  </w:t>
            </w:r>
          </w:p>
          <w:p w:rsidR="00095DC6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B Gastrointestinal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Cardiopulmonary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Neurological disorders/ Metabolic disorder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295F51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matological system diseases with functional impairment (Score 2)  </w:t>
            </w:r>
          </w:p>
          <w:p w:rsidR="000F2193" w:rsidRDefault="00335B47" w:rsidP="000F219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C Acute diseases/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llergic diseases (Score 1)</w:t>
            </w:r>
            <w:r w:rsidR="000F21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</w:p>
          <w:p w:rsidR="00335B47" w:rsidRPr="000F2193" w:rsidRDefault="000F2193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More than one of the above diseases (Score 3)</w:t>
            </w:r>
          </w:p>
        </w:tc>
      </w:tr>
      <w:tr w:rsidR="00335B47" w:rsidRPr="00335B47" w:rsidTr="000654CE">
        <w:trPr>
          <w:trHeight w:val="60"/>
        </w:trPr>
        <w:tc>
          <w:tcPr>
            <w:tcW w:w="8359" w:type="dxa"/>
          </w:tcPr>
          <w:p w:rsidR="00853B85" w:rsidRPr="00335B47" w:rsidRDefault="00853B85" w:rsidP="000F2193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335B47" w:rsidRPr="00335B47" w:rsidTr="000654CE">
        <w:tc>
          <w:tcPr>
            <w:tcW w:w="8359" w:type="dxa"/>
            <w:hideMark/>
          </w:tcPr>
          <w:p w:rsidR="00335B47" w:rsidRPr="00335B47" w:rsidRDefault="00335B47" w:rsidP="00E744DD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2.Feeding Practice</w:t>
            </w:r>
            <w:r w:rsidR="003142A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335B47" w:rsidRPr="00335B47" w:rsidTr="000654CE">
        <w:trPr>
          <w:trHeight w:val="60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2.1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ilk intake per 24 hours </w:t>
            </w:r>
            <w:r w:rsidR="00C95CB4">
              <w:rPr>
                <w:rFonts w:ascii="Times New Roman" w:eastAsia="宋体" w:hAnsi="Times New Roman" w:cs="Times New Roman"/>
                <w:sz w:val="16"/>
                <w:szCs w:val="16"/>
              </w:rPr>
              <w:t>(please mind if the formula</w:t>
            </w:r>
            <w:r w:rsidR="00A9123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A9123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as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F128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repared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s instructed</w:t>
            </w:r>
            <w:r w:rsidR="000B46CA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850A4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  <w:p w:rsidR="00335B47" w:rsidRPr="00335B47" w:rsidRDefault="00335B47" w:rsidP="0070528A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&lt;</w:t>
            </w:r>
            <w:r w:rsidR="005D1DF2">
              <w:rPr>
                <w:rFonts w:ascii="Times New Roman" w:eastAsia="宋体" w:hAnsi="Times New Roman" w:cs="Times New Roman"/>
                <w:sz w:val="16"/>
                <w:szCs w:val="16"/>
              </w:rPr>
              <w:t>60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l/d (Score </w:t>
            </w:r>
            <w:r w:rsidR="0070528A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B </w:t>
            </w:r>
            <w:r w:rsidR="002C0162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0-</w:t>
            </w:r>
            <w:r w:rsidR="002C0162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00ml/d (Score </w:t>
            </w:r>
            <w:r w:rsidR="0070528A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C </w:t>
            </w:r>
            <w:r w:rsidR="002C0162">
              <w:rPr>
                <w:rFonts w:ascii="Times New Roman" w:eastAsia="宋体" w:hAnsi="Times New Roman" w:cs="Times New Roman"/>
                <w:sz w:val="16"/>
                <w:szCs w:val="16"/>
              </w:rPr>
              <w:t>&gt;800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l/d (Score </w:t>
            </w:r>
            <w:r w:rsidR="0070528A">
              <w:rPr>
                <w:rFonts w:ascii="Times New Roman" w:eastAsia="宋体" w:hAnsi="Times New Roman" w:cs="Times New Roman"/>
                <w:sz w:val="16"/>
                <w:szCs w:val="16"/>
              </w:rPr>
              <w:t>-1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335B47" w:rsidRPr="00335B47" w:rsidTr="000654CE">
        <w:trPr>
          <w:trHeight w:val="419"/>
        </w:trPr>
        <w:tc>
          <w:tcPr>
            <w:tcW w:w="8359" w:type="dxa"/>
            <w:hideMark/>
          </w:tcPr>
          <w:p w:rsidR="00335B47" w:rsidRPr="00335B47" w:rsidRDefault="00850A40" w:rsidP="00E744DD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2</w:t>
            </w:r>
            <w:r w:rsidR="00335B47"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Nutritional fortifier</w:t>
            </w:r>
            <w:r w:rsidR="00897705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S</w:t>
            </w:r>
            <w:r w:rsidR="00335B47"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use</w:t>
            </w:r>
            <w:r w:rsidR="002F128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</w:t>
            </w:r>
            <w:r w:rsidR="00E83E8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Please mind if the fortifier wa</w:t>
            </w:r>
            <w:r w:rsidR="002F128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 used as instructed.)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A More than half of the milk </w:t>
            </w:r>
            <w:r w:rsidR="00E5635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intake 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per day (Score -2)  B Less than half of the milk</w:t>
            </w:r>
            <w:r w:rsidR="0036399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intake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per day (Score -1)  C None (Score 0)</w:t>
            </w:r>
          </w:p>
        </w:tc>
      </w:tr>
      <w:tr w:rsidR="00335B47" w:rsidRPr="00335B47" w:rsidTr="000654CE">
        <w:trPr>
          <w:trHeight w:val="644"/>
        </w:trPr>
        <w:tc>
          <w:tcPr>
            <w:tcW w:w="8359" w:type="dxa"/>
            <w:hideMark/>
          </w:tcPr>
          <w:p w:rsidR="00335B47" w:rsidRPr="00335B47" w:rsidRDefault="00335B47" w:rsidP="00E744DD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="00363992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="00897705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Special formula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use</w:t>
            </w:r>
          </w:p>
          <w:p w:rsidR="00335B47" w:rsidRPr="00335B47" w:rsidRDefault="00335B47" w:rsidP="00E744DD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A More than half of the milk</w:t>
            </w:r>
            <w:r w:rsidR="0036399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intake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per day (Score 2)  B Less than half of the milk </w:t>
            </w:r>
            <w:r w:rsidR="00363992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intake </w:t>
            </w:r>
            <w:r w:rsidRPr="00335B47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per day (Score 1)  C None (Score 0)</w:t>
            </w:r>
          </w:p>
        </w:tc>
      </w:tr>
      <w:tr w:rsidR="00673DD5" w:rsidRPr="00335B47" w:rsidTr="000654CE">
        <w:trPr>
          <w:trHeight w:val="644"/>
        </w:trPr>
        <w:tc>
          <w:tcPr>
            <w:tcW w:w="8359" w:type="dxa"/>
          </w:tcPr>
          <w:p w:rsidR="00BD6E67" w:rsidRDefault="00BD6E67" w:rsidP="00BD6E67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 Frequency of different kinds of food intake</w:t>
            </w:r>
            <w:r w:rsidR="000240E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5400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="000240E9">
              <w:rPr>
                <w:rFonts w:ascii="Times New Roman" w:eastAsia="宋体" w:hAnsi="Times New Roman" w:cs="Times New Roman"/>
                <w:sz w:val="16"/>
                <w:szCs w:val="16"/>
              </w:rPr>
              <w:t>at least 10 gram</w:t>
            </w:r>
            <w:r w:rsidR="0005400F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="00A101E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f the kind of food</w:t>
            </w:r>
            <w:r w:rsidR="000240E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er day</w:t>
            </w:r>
            <w:r w:rsidR="0005400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  <w:p w:rsidR="00673DD5" w:rsidRDefault="00EA1061" w:rsidP="00EA106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ed meat, 4 to 7 days per week (Score 0), 1 to 3 days per week (Score 0.5), 1 to 2 days per months (Score 1), None (Score 2)</w:t>
            </w:r>
          </w:p>
          <w:p w:rsidR="00EA1061" w:rsidRDefault="00EA1061" w:rsidP="00EA106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 </w:t>
            </w:r>
            <w:r w:rsidR="00920706">
              <w:rPr>
                <w:rFonts w:ascii="Times New Roman" w:eastAsia="宋体" w:hAnsi="Times New Roman" w:cs="Times New Roman"/>
                <w:sz w:val="16"/>
                <w:szCs w:val="16"/>
              </w:rPr>
              <w:t>White meat (Score 0)</w:t>
            </w:r>
          </w:p>
          <w:p w:rsidR="00920706" w:rsidRDefault="00920706" w:rsidP="00EA106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 </w:t>
            </w:r>
            <w:r w:rsidR="00F934CF">
              <w:rPr>
                <w:rFonts w:ascii="Times New Roman" w:eastAsia="宋体" w:hAnsi="Times New Roman" w:cs="Times New Roman"/>
                <w:sz w:val="16"/>
                <w:szCs w:val="16"/>
              </w:rPr>
              <w:t>Animal 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scus, 6 to 7 days per week (Score -1), 4 to 5 days per week (Score -0.5), 1 to 3 days per week (Score 0), 1 to 2 days per months (Score 0.5), None (Score 1)</w:t>
            </w:r>
          </w:p>
          <w:p w:rsidR="00920706" w:rsidRDefault="00C43C4C" w:rsidP="00EA106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 Egg and y</w:t>
            </w:r>
            <w:r w:rsidR="00920706">
              <w:rPr>
                <w:rFonts w:ascii="Times New Roman" w:eastAsia="宋体" w:hAnsi="Times New Roman" w:cs="Times New Roman"/>
                <w:sz w:val="16"/>
                <w:szCs w:val="16"/>
              </w:rPr>
              <w:t>olk, 4 to 7 days per week (Score 0), 1 to 3 days per week (Score 0.5), 1 to 2 days per months (Score 1), None (Score 2)</w:t>
            </w:r>
          </w:p>
          <w:p w:rsidR="00693957" w:rsidRDefault="00920706" w:rsidP="00EA106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 Vegetable</w:t>
            </w:r>
            <w:r w:rsidR="00F934CF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fruit</w:t>
            </w:r>
            <w:r w:rsidR="00F934CF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</w:t>
            </w:r>
            <w:r w:rsidR="00AE061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</w:t>
            </w:r>
          </w:p>
          <w:p w:rsidR="00920706" w:rsidRPr="00335B47" w:rsidRDefault="00AE061B" w:rsidP="00EA106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 Soybean products (Score 0)</w:t>
            </w:r>
          </w:p>
        </w:tc>
      </w:tr>
      <w:tr w:rsidR="00C95BB4" w:rsidRPr="00C95BB4" w:rsidTr="000654CE">
        <w:trPr>
          <w:trHeight w:val="644"/>
        </w:trPr>
        <w:tc>
          <w:tcPr>
            <w:tcW w:w="8359" w:type="dxa"/>
          </w:tcPr>
          <w:p w:rsidR="00C95BB4" w:rsidRDefault="00C95BB4" w:rsidP="00BD6E67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.5 </w:t>
            </w:r>
            <w:r w:rsidR="00A11A66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real intake per day</w:t>
            </w:r>
          </w:p>
          <w:p w:rsidR="00C95BB4" w:rsidRDefault="00C95BB4" w:rsidP="00C95BB4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 &lt;25g/d (Score 1)  B 25 to 75g/d (Score 0)  C &gt;75g/d (Score 1)</w:t>
            </w:r>
          </w:p>
        </w:tc>
      </w:tr>
      <w:tr w:rsidR="00A11A66" w:rsidRPr="00C95BB4" w:rsidTr="000654CE">
        <w:trPr>
          <w:trHeight w:val="644"/>
        </w:trPr>
        <w:tc>
          <w:tcPr>
            <w:tcW w:w="8359" w:type="dxa"/>
          </w:tcPr>
          <w:p w:rsidR="00A11A66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 Animal food intake per day</w:t>
            </w:r>
          </w:p>
          <w:p w:rsidR="00A11A66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None (Score 2)  B &lt;25g/d (Score 1)  C 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g/d (Score 0)</w:t>
            </w:r>
          </w:p>
        </w:tc>
      </w:tr>
      <w:tr w:rsidR="00A11A66" w:rsidRPr="00C95BB4" w:rsidTr="000654CE">
        <w:trPr>
          <w:trHeight w:val="644"/>
        </w:trPr>
        <w:tc>
          <w:tcPr>
            <w:tcW w:w="8359" w:type="dxa"/>
          </w:tcPr>
          <w:p w:rsidR="00A11A66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.7 Energy density of </w:t>
            </w:r>
            <w:r w:rsidR="00FD4A91">
              <w:rPr>
                <w:rFonts w:ascii="Times New Roman" w:eastAsia="宋体" w:hAnsi="Times New Roman" w:cs="Times New Roman"/>
                <w:sz w:val="16"/>
                <w:szCs w:val="16"/>
              </w:rPr>
              <w:t>complementary food</w:t>
            </w:r>
          </w:p>
          <w:p w:rsidR="00A11A66" w:rsidRDefault="00FD4A91" w:rsidP="007C370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 Complementary food</w:t>
            </w:r>
            <w:r w:rsidR="00A11A6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n 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quid</w:t>
            </w:r>
            <w:r w:rsidR="00A613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m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A11A6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Score 1)  B </w:t>
            </w:r>
            <w:r w:rsidR="007C3701">
              <w:rPr>
                <w:rFonts w:ascii="Times New Roman" w:eastAsia="宋体" w:hAnsi="Times New Roman" w:cs="Times New Roman"/>
                <w:sz w:val="16"/>
                <w:szCs w:val="16"/>
              </w:rPr>
              <w:t>Complementary food in s</w:t>
            </w:r>
            <w:r w:rsidR="007C3701">
              <w:rPr>
                <w:rFonts w:ascii="Times New Roman" w:eastAsia="宋体" w:hAnsi="Times New Roman" w:cs="Times New Roman"/>
                <w:sz w:val="16"/>
                <w:szCs w:val="16"/>
              </w:rPr>
              <w:t>emi-solid</w:t>
            </w:r>
            <w:r w:rsidR="00A11A6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C370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orm </w:t>
            </w:r>
            <w:r w:rsidR="00A11A66">
              <w:rPr>
                <w:rFonts w:ascii="Times New Roman" w:eastAsia="宋体" w:hAnsi="Times New Roman" w:cs="Times New Roman"/>
                <w:sz w:val="16"/>
                <w:szCs w:val="16"/>
              </w:rPr>
              <w:t>(Score 0)</w:t>
            </w:r>
          </w:p>
        </w:tc>
      </w:tr>
      <w:tr w:rsidR="00A11A66" w:rsidRPr="00335B47" w:rsidTr="000654CE">
        <w:trPr>
          <w:trHeight w:val="303"/>
        </w:trPr>
        <w:tc>
          <w:tcPr>
            <w:tcW w:w="8359" w:type="dxa"/>
            <w:hideMark/>
          </w:tcPr>
          <w:p w:rsidR="00A11A66" w:rsidRPr="00AA6636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A6636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.8 </w:t>
            </w:r>
            <w:r w:rsidR="00155329" w:rsidRPr="00AA663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="00155329" w:rsidRPr="00AA6636">
              <w:rPr>
                <w:rFonts w:ascii="Times New Roman" w:eastAsia="宋体" w:hAnsi="Times New Roman" w:cs="Times New Roman"/>
                <w:sz w:val="16"/>
                <w:szCs w:val="16"/>
              </w:rPr>
              <w:t>erceived eating difficulty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A6636">
              <w:rPr>
                <w:rFonts w:ascii="Times New Roman" w:eastAsia="宋体" w:hAnsi="Times New Roman" w:cs="Times New Roman"/>
                <w:sz w:val="16"/>
                <w:szCs w:val="16"/>
              </w:rPr>
              <w:t>A Easy (Score 0)  B Difficult (Score 1)  C Very difficult (Score 2)</w:t>
            </w:r>
          </w:p>
        </w:tc>
      </w:tr>
      <w:tr w:rsidR="00A11A66" w:rsidRPr="00335B47" w:rsidTr="000654CE">
        <w:trPr>
          <w:trHeight w:val="303"/>
        </w:trPr>
        <w:tc>
          <w:tcPr>
            <w:tcW w:w="8359" w:type="dxa"/>
          </w:tcPr>
          <w:p w:rsidR="00A11A66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11A66" w:rsidRPr="00335B47" w:rsidTr="000654CE">
        <w:tc>
          <w:tcPr>
            <w:tcW w:w="8359" w:type="dxa"/>
            <w:hideMark/>
          </w:tcPr>
          <w:p w:rsidR="00A11A66" w:rsidRPr="00335B47" w:rsidRDefault="00D57A66" w:rsidP="00A11A66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3.Nutrient</w:t>
            </w:r>
            <w:r w:rsidR="00A11A66"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Supplement</w:t>
            </w:r>
            <w:r w:rsidR="00D24294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tion</w:t>
            </w:r>
          </w:p>
        </w:tc>
      </w:tr>
      <w:tr w:rsidR="00A11A66" w:rsidRPr="00335B47" w:rsidTr="000654CE">
        <w:trPr>
          <w:trHeight w:val="632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.1 Supply Vitamin D 400 to 800 international units as daily dose 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6 to 7 days per week (Score 0)  B 4 to 5 days per week (Score 0.5)  C 1 to 3</w:t>
            </w:r>
            <w:r w:rsidR="00E552F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days per week (Score 1)  D None (Score 2)</w:t>
            </w:r>
          </w:p>
        </w:tc>
      </w:tr>
      <w:tr w:rsidR="00A11A66" w:rsidRPr="00335B47" w:rsidTr="000654CE">
        <w:trPr>
          <w:trHeight w:val="1125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  <w:r w:rsidR="000D63E8">
              <w:rPr>
                <w:rFonts w:ascii="Times New Roman" w:hAnsi="Times New Roman" w:cs="Times New Roman"/>
                <w:sz w:val="16"/>
                <w:szCs w:val="16"/>
              </w:rPr>
              <w:t>Hours spent o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utdoor</w:t>
            </w:r>
            <w:r w:rsidR="000D63E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per week</w:t>
            </w:r>
          </w:p>
          <w:p w:rsidR="00A11A66" w:rsidRPr="00335B47" w:rsidRDefault="00A11A66" w:rsidP="00873220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A More than 7 hours (Score -1)  B 5 to 7 hours (Score 0)  C 3 to 5 hours (Score 0.5)  D 1 to 3 hours (Score 1)  E Less than 1 hours (Score 2)</w:t>
            </w:r>
          </w:p>
        </w:tc>
      </w:tr>
      <w:tr w:rsidR="00A11A66" w:rsidRPr="00335B47" w:rsidTr="000654CE">
        <w:trPr>
          <w:trHeight w:val="416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3.3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upply vitamin A 1333 to 1500 international units as daily dose </w:t>
            </w:r>
          </w:p>
          <w:p w:rsidR="00A11A66" w:rsidRPr="00335B47" w:rsidRDefault="00A11A66" w:rsidP="006173B0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</w:t>
            </w:r>
            <w:r w:rsidR="006173B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to 7 days per week (Score 0)  B 1 to 3 days per week (Score </w:t>
            </w:r>
            <w:r w:rsidR="003D75B9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</w:t>
            </w:r>
            <w:r w:rsidR="006173B0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None (Score </w:t>
            </w:r>
            <w:r w:rsidR="003D75B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A11A66" w:rsidRPr="00335B47" w:rsidTr="000654CE">
        <w:trPr>
          <w:trHeight w:val="284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3.4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Supply iron element two milligram per kilogram of weight as daily dose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  <w:p w:rsidR="00A11A66" w:rsidRPr="00335B47" w:rsidRDefault="00A11A66" w:rsidP="00DD0915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6 to 7 days per week (Score </w:t>
            </w:r>
            <w:r w:rsidR="00DD0915">
              <w:rPr>
                <w:rFonts w:ascii="Times New Roman" w:eastAsia="宋体" w:hAnsi="Times New Roman" w:cs="Times New Roman"/>
                <w:sz w:val="16"/>
                <w:szCs w:val="16"/>
              </w:rPr>
              <w:t>-1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B 4 to 5 days per week (Score 0)  C 1 to 3 days per week (Score </w:t>
            </w:r>
            <w:r w:rsidR="00DD0915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)  D None (Score </w:t>
            </w:r>
            <w:r w:rsidR="00DD0915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A11A66" w:rsidRPr="00335B47" w:rsidTr="000654CE">
        <w:trPr>
          <w:trHeight w:val="759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3.5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 xml:space="preserve"> Other nutrients such as calcium, </w:t>
            </w:r>
            <w:r w:rsidR="00C40B21">
              <w:rPr>
                <w:rFonts w:ascii="Times New Roman" w:hAnsi="Times New Roman" w:cs="Times New Roman" w:hint="eastAsia"/>
                <w:sz w:val="16"/>
                <w:szCs w:val="16"/>
              </w:rPr>
              <w:t>zinc,</w:t>
            </w:r>
            <w:r w:rsidR="00C40B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multivitamin</w:t>
            </w:r>
            <w:r w:rsidR="00D622C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35B47">
              <w:rPr>
                <w:rFonts w:ascii="Times New Roman" w:hAnsi="Times New Roman" w:cs="Times New Roman"/>
                <w:sz w:val="16"/>
                <w:szCs w:val="16"/>
              </w:rPr>
              <w:t>, DHA, prebiotics</w:t>
            </w:r>
          </w:p>
          <w:p w:rsidR="00A11A66" w:rsidRPr="00335B47" w:rsidRDefault="00A11A66" w:rsidP="00615F81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  <w:u w:val="single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n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0)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B Ye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="00615F81">
              <w:rPr>
                <w:rFonts w:ascii="Times New Roman" w:eastAsia="宋体" w:hAnsi="Times New Roman" w:cs="Times New Roman"/>
                <w:sz w:val="16"/>
                <w:szCs w:val="16"/>
              </w:rPr>
              <w:t>score -1</w:t>
            </w:r>
            <w:r w:rsidR="00615F8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ith calcium supplement)</w:t>
            </w:r>
          </w:p>
        </w:tc>
      </w:tr>
      <w:tr w:rsidR="00A11A66" w:rsidRPr="00335B47" w:rsidTr="000654CE">
        <w:trPr>
          <w:trHeight w:val="66"/>
        </w:trPr>
        <w:tc>
          <w:tcPr>
            <w:tcW w:w="8359" w:type="dxa"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11A66" w:rsidRPr="00335B47" w:rsidTr="000654CE"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.</w:t>
            </w:r>
            <w:r w:rsidRPr="00335B47">
              <w:rPr>
                <w:rFonts w:ascii="Times New Roman" w:hAnsi="Times New Roman" w:cs="Times New Roman"/>
                <w:b/>
                <w:sz w:val="16"/>
                <w:szCs w:val="16"/>
                <w:lang w:val="x-none"/>
              </w:rPr>
              <w:t xml:space="preserve"> Anthropometric Assessment</w:t>
            </w:r>
          </w:p>
        </w:tc>
      </w:tr>
      <w:tr w:rsidR="00A11A66" w:rsidRPr="00335B47" w:rsidTr="000654CE">
        <w:trPr>
          <w:trHeight w:val="207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1 Z-score of birth weight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A11A66" w:rsidRPr="00335B47" w:rsidTr="000654CE">
        <w:trPr>
          <w:trHeight w:val="203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2 Z-score of birth length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A11A66" w:rsidRPr="00335B47" w:rsidTr="000654CE">
        <w:trPr>
          <w:trHeight w:val="56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3 Z-score of birth head circumference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 ≥-1 (Score 0)  B 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~-2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(Score 1)  C &lt;</w:t>
            </w:r>
            <w:r w:rsidRPr="00335B4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Score 2)</w:t>
            </w:r>
          </w:p>
        </w:tc>
      </w:tr>
      <w:tr w:rsidR="00A11A66" w:rsidRPr="00335B47" w:rsidTr="000654CE">
        <w:trPr>
          <w:trHeight w:val="759"/>
        </w:trPr>
        <w:tc>
          <w:tcPr>
            <w:tcW w:w="8359" w:type="dxa"/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4 Decrease in Z-score of body weight (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oor weight gain,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z-score on the interview day minus </w:t>
            </w:r>
            <w:r w:rsidR="00C769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he </w:t>
            </w: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z-score </w:t>
            </w:r>
            <w:r w:rsidR="00C7694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rom </w:t>
            </w:r>
            <w:bookmarkStart w:id="0" w:name="_GoBack"/>
            <w:bookmarkEnd w:id="0"/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last time &lt; -0.2)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  <w:tr w:rsidR="00A11A66" w:rsidRPr="00335B47" w:rsidTr="006A4887">
        <w:trPr>
          <w:trHeight w:val="759"/>
        </w:trPr>
        <w:tc>
          <w:tcPr>
            <w:tcW w:w="8359" w:type="dxa"/>
            <w:tcBorders>
              <w:bottom w:val="nil"/>
            </w:tcBorders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5 Decrease in Z-score of body length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poor body length growth)</w:t>
            </w:r>
          </w:p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  <w:tr w:rsidR="00A11A66" w:rsidRPr="00335B47" w:rsidTr="006A4887">
        <w:tc>
          <w:tcPr>
            <w:tcW w:w="8359" w:type="dxa"/>
            <w:tcBorders>
              <w:top w:val="nil"/>
              <w:bottom w:val="single" w:sz="4" w:space="0" w:color="auto"/>
            </w:tcBorders>
            <w:hideMark/>
          </w:tcPr>
          <w:p w:rsidR="00A11A66" w:rsidRPr="00335B47" w:rsidRDefault="00A11A66" w:rsidP="00A11A66">
            <w:pPr>
              <w:spacing w:line="288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4.6 Decrease in Z-score of head circumferenc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poor head circumference growth)</w:t>
            </w:r>
          </w:p>
          <w:p w:rsidR="00A11A66" w:rsidRPr="00335B47" w:rsidRDefault="00A11A66" w:rsidP="00A11A6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B47">
              <w:rPr>
                <w:rFonts w:ascii="Times New Roman" w:eastAsia="宋体" w:hAnsi="Times New Roman" w:cs="Times New Roman"/>
                <w:sz w:val="16"/>
                <w:szCs w:val="16"/>
              </w:rPr>
              <w:t>A No (Score 0)  B Yes (Score 2)</w:t>
            </w:r>
          </w:p>
        </w:tc>
      </w:tr>
    </w:tbl>
    <w:p w:rsidR="00335B47" w:rsidRPr="00335B47" w:rsidRDefault="00335B47" w:rsidP="00335B47">
      <w:pPr>
        <w:rPr>
          <w:rFonts w:ascii="Times New Roman" w:hAnsi="Times New Roman" w:cs="Times New Roman"/>
          <w:sz w:val="16"/>
          <w:szCs w:val="16"/>
        </w:rPr>
      </w:pPr>
    </w:p>
    <w:p w:rsidR="002869B3" w:rsidRPr="00335B47" w:rsidRDefault="002869B3">
      <w:pPr>
        <w:rPr>
          <w:rFonts w:ascii="Times New Roman" w:hAnsi="Times New Roman" w:cs="Times New Roman"/>
          <w:sz w:val="16"/>
          <w:szCs w:val="16"/>
        </w:rPr>
      </w:pPr>
    </w:p>
    <w:sectPr w:rsidR="002869B3" w:rsidRPr="00335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D86" w:rsidRDefault="00EB0D86" w:rsidP="00335B47">
      <w:r>
        <w:separator/>
      </w:r>
    </w:p>
  </w:endnote>
  <w:endnote w:type="continuationSeparator" w:id="0">
    <w:p w:rsidR="00EB0D86" w:rsidRDefault="00EB0D86" w:rsidP="00335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D86" w:rsidRDefault="00EB0D86" w:rsidP="00335B47">
      <w:r>
        <w:separator/>
      </w:r>
    </w:p>
  </w:footnote>
  <w:footnote w:type="continuationSeparator" w:id="0">
    <w:p w:rsidR="00EB0D86" w:rsidRDefault="00EB0D86" w:rsidP="00335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7C"/>
    <w:rsid w:val="000240E9"/>
    <w:rsid w:val="0005400F"/>
    <w:rsid w:val="000654CE"/>
    <w:rsid w:val="0008441B"/>
    <w:rsid w:val="00095DC6"/>
    <w:rsid w:val="000B46CA"/>
    <w:rsid w:val="000D63E8"/>
    <w:rsid w:val="000F2193"/>
    <w:rsid w:val="00133CF2"/>
    <w:rsid w:val="001518F8"/>
    <w:rsid w:val="00155329"/>
    <w:rsid w:val="001A2F84"/>
    <w:rsid w:val="001C461D"/>
    <w:rsid w:val="002052B3"/>
    <w:rsid w:val="002869B3"/>
    <w:rsid w:val="00295F51"/>
    <w:rsid w:val="002C0162"/>
    <w:rsid w:val="002F1282"/>
    <w:rsid w:val="003142AF"/>
    <w:rsid w:val="00335B47"/>
    <w:rsid w:val="00363992"/>
    <w:rsid w:val="003857B3"/>
    <w:rsid w:val="003D75B9"/>
    <w:rsid w:val="003F78A9"/>
    <w:rsid w:val="00401E7F"/>
    <w:rsid w:val="00425A3A"/>
    <w:rsid w:val="00465CCE"/>
    <w:rsid w:val="00481E3B"/>
    <w:rsid w:val="00491723"/>
    <w:rsid w:val="004A0F52"/>
    <w:rsid w:val="004B4BE8"/>
    <w:rsid w:val="004C64F5"/>
    <w:rsid w:val="00586100"/>
    <w:rsid w:val="00594BF3"/>
    <w:rsid w:val="005D1DF2"/>
    <w:rsid w:val="00604B6F"/>
    <w:rsid w:val="00615F81"/>
    <w:rsid w:val="006173B0"/>
    <w:rsid w:val="006408C3"/>
    <w:rsid w:val="00673DD5"/>
    <w:rsid w:val="00693957"/>
    <w:rsid w:val="006A4887"/>
    <w:rsid w:val="006E2195"/>
    <w:rsid w:val="0070528A"/>
    <w:rsid w:val="007606F0"/>
    <w:rsid w:val="007C3701"/>
    <w:rsid w:val="007D3984"/>
    <w:rsid w:val="0082292B"/>
    <w:rsid w:val="00850A40"/>
    <w:rsid w:val="00853B85"/>
    <w:rsid w:val="00873220"/>
    <w:rsid w:val="00897705"/>
    <w:rsid w:val="00905A2B"/>
    <w:rsid w:val="00920706"/>
    <w:rsid w:val="00921F37"/>
    <w:rsid w:val="00961ACA"/>
    <w:rsid w:val="00A101ED"/>
    <w:rsid w:val="00A11A66"/>
    <w:rsid w:val="00A30A20"/>
    <w:rsid w:val="00A41EB2"/>
    <w:rsid w:val="00A50A90"/>
    <w:rsid w:val="00A6135C"/>
    <w:rsid w:val="00A91236"/>
    <w:rsid w:val="00AA4261"/>
    <w:rsid w:val="00AA576D"/>
    <w:rsid w:val="00AA6636"/>
    <w:rsid w:val="00AE061B"/>
    <w:rsid w:val="00B503AC"/>
    <w:rsid w:val="00BD6E67"/>
    <w:rsid w:val="00BF12D2"/>
    <w:rsid w:val="00C40B21"/>
    <w:rsid w:val="00C43C4C"/>
    <w:rsid w:val="00C626D3"/>
    <w:rsid w:val="00C7694B"/>
    <w:rsid w:val="00C77CD2"/>
    <w:rsid w:val="00C95BB4"/>
    <w:rsid w:val="00C95CB4"/>
    <w:rsid w:val="00CA5953"/>
    <w:rsid w:val="00CC4108"/>
    <w:rsid w:val="00CC5B7C"/>
    <w:rsid w:val="00CD4D9F"/>
    <w:rsid w:val="00D24294"/>
    <w:rsid w:val="00D45497"/>
    <w:rsid w:val="00D57A66"/>
    <w:rsid w:val="00D622C9"/>
    <w:rsid w:val="00D949DB"/>
    <w:rsid w:val="00DD0915"/>
    <w:rsid w:val="00E552F1"/>
    <w:rsid w:val="00E5635B"/>
    <w:rsid w:val="00E72DE3"/>
    <w:rsid w:val="00E83E8F"/>
    <w:rsid w:val="00EA1061"/>
    <w:rsid w:val="00EB0D86"/>
    <w:rsid w:val="00EE32D8"/>
    <w:rsid w:val="00EE6918"/>
    <w:rsid w:val="00F50755"/>
    <w:rsid w:val="00F77B2F"/>
    <w:rsid w:val="00F91E98"/>
    <w:rsid w:val="00F934CF"/>
    <w:rsid w:val="00FD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43F84"/>
  <w15:chartTrackingRefBased/>
  <w15:docId w15:val="{32BFFBCC-64F2-4C37-91F0-D6F53C8D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5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B47"/>
    <w:rPr>
      <w:sz w:val="18"/>
      <w:szCs w:val="18"/>
    </w:rPr>
  </w:style>
  <w:style w:type="table" w:styleId="a7">
    <w:name w:val="Table Grid"/>
    <w:basedOn w:val="a1"/>
    <w:uiPriority w:val="39"/>
    <w:rsid w:val="00335B4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obin</dc:creator>
  <cp:keywords/>
  <dc:description/>
  <cp:lastModifiedBy>bjy</cp:lastModifiedBy>
  <cp:revision>54</cp:revision>
  <dcterms:created xsi:type="dcterms:W3CDTF">2022-01-28T09:39:00Z</dcterms:created>
  <dcterms:modified xsi:type="dcterms:W3CDTF">2022-11-19T10:24:00Z</dcterms:modified>
</cp:coreProperties>
</file>